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A16" w:rsidRPr="009447A2" w:rsidRDefault="00A54719" w:rsidP="00E60A1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E60A16" w:rsidRPr="009447A2">
        <w:rPr>
          <w:rFonts w:ascii="Times New Roman" w:eastAsia="Times New Roman" w:hAnsi="Times New Roman" w:cs="Times New Roman"/>
          <w:b/>
        </w:rPr>
        <w:t>Ta</w:t>
      </w:r>
      <w:r>
        <w:rPr>
          <w:rFonts w:ascii="Times New Roman" w:eastAsia="Times New Roman" w:hAnsi="Times New Roman" w:cs="Times New Roman"/>
          <w:b/>
        </w:rPr>
        <w:t>b</w:t>
      </w:r>
      <w:r w:rsidR="00E60A16" w:rsidRPr="009447A2">
        <w:rPr>
          <w:rFonts w:ascii="Times New Roman" w:eastAsia="Times New Roman" w:hAnsi="Times New Roman" w:cs="Times New Roman"/>
          <w:b/>
        </w:rPr>
        <w:t xml:space="preserve">le </w:t>
      </w:r>
      <w:r>
        <w:rPr>
          <w:rFonts w:ascii="Times New Roman" w:eastAsia="Times New Roman" w:hAnsi="Times New Roman" w:cs="Times New Roman"/>
          <w:b/>
        </w:rPr>
        <w:t>1</w:t>
      </w:r>
      <w:r w:rsidR="00E60A16" w:rsidRPr="009447A2">
        <w:rPr>
          <w:rFonts w:ascii="Times New Roman" w:eastAsia="Times New Roman" w:hAnsi="Times New Roman" w:cs="Times New Roman"/>
          <w:b/>
        </w:rPr>
        <w:t>: Correlation of occlusal wear (score) with severity of muscle of mastication pain (numeric rating scale).</w:t>
      </w:r>
    </w:p>
    <w:tbl>
      <w:tblPr>
        <w:tblStyle w:val="4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1559"/>
        <w:gridCol w:w="1087"/>
        <w:gridCol w:w="1414"/>
        <w:gridCol w:w="1500"/>
        <w:gridCol w:w="1094"/>
        <w:gridCol w:w="1439"/>
      </w:tblGrid>
      <w:tr w:rsidR="00E60A16" w:rsidRPr="009447A2" w:rsidTr="0081565D">
        <w:trPr>
          <w:trHeight w:val="555"/>
        </w:trPr>
        <w:tc>
          <w:tcPr>
            <w:tcW w:w="28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</w:rPr>
              <w:t>occlusal_wear</w:t>
            </w:r>
            <w:proofErr w:type="spellEnd"/>
          </w:p>
        </w:tc>
        <w:tc>
          <w:tcPr>
            <w:tcW w:w="14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</w:rPr>
              <w:t>NRS_massetter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</w:rPr>
              <w:t>NRS_temporalis</w:t>
            </w:r>
            <w:proofErr w:type="spellEnd"/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RS_SCM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</w:rPr>
              <w:t>NRS_Pterygoid</w:t>
            </w:r>
            <w:proofErr w:type="spellEnd"/>
          </w:p>
        </w:tc>
      </w:tr>
      <w:tr w:rsidR="00E60A16" w:rsidRPr="009447A2" w:rsidTr="0081565D">
        <w:trPr>
          <w:trHeight w:val="555"/>
        </w:trPr>
        <w:tc>
          <w:tcPr>
            <w:tcW w:w="12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</w:rPr>
              <w:t>occlusal_wea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1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18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18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101</w:t>
            </w:r>
          </w:p>
        </w:tc>
      </w:tr>
      <w:tr w:rsidR="00E60A16" w:rsidRPr="009447A2" w:rsidTr="0081565D">
        <w:trPr>
          <w:trHeight w:val="55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4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27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26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545</w:t>
            </w:r>
          </w:p>
        </w:tc>
      </w:tr>
      <w:tr w:rsidR="00E60A16" w:rsidRPr="009447A2" w:rsidTr="0081565D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E60A16" w:rsidRPr="009447A2" w:rsidTr="0081565D">
        <w:trPr>
          <w:trHeight w:val="555"/>
        </w:trPr>
        <w:tc>
          <w:tcPr>
            <w:tcW w:w="12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</w:rPr>
              <w:t>NRS_masset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628**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23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120</w:t>
            </w:r>
          </w:p>
        </w:tc>
      </w:tr>
      <w:tr w:rsidR="00E60A16" w:rsidRPr="009447A2" w:rsidTr="0081565D">
        <w:trPr>
          <w:trHeight w:val="55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16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474</w:t>
            </w:r>
          </w:p>
        </w:tc>
      </w:tr>
      <w:tr w:rsidR="00E60A16" w:rsidRPr="009447A2" w:rsidTr="0081565D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E60A16" w:rsidRPr="009447A2" w:rsidTr="0081565D">
        <w:trPr>
          <w:trHeight w:val="555"/>
        </w:trPr>
        <w:tc>
          <w:tcPr>
            <w:tcW w:w="12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</w:rPr>
              <w:t>NRS_tempora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513**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358*</w:t>
            </w:r>
          </w:p>
        </w:tc>
      </w:tr>
      <w:tr w:rsidR="00E60A16" w:rsidRPr="009447A2" w:rsidTr="0081565D">
        <w:trPr>
          <w:trHeight w:val="55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27</w:t>
            </w:r>
          </w:p>
        </w:tc>
      </w:tr>
      <w:tr w:rsidR="00E60A16" w:rsidRPr="009447A2" w:rsidTr="0081565D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E60A16" w:rsidRPr="009447A2" w:rsidTr="0081565D">
        <w:trPr>
          <w:trHeight w:val="555"/>
        </w:trPr>
        <w:tc>
          <w:tcPr>
            <w:tcW w:w="12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RS_SC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172</w:t>
            </w:r>
          </w:p>
        </w:tc>
      </w:tr>
      <w:tr w:rsidR="00E60A16" w:rsidRPr="009447A2" w:rsidTr="0081565D">
        <w:trPr>
          <w:trHeight w:val="55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301</w:t>
            </w:r>
          </w:p>
        </w:tc>
      </w:tr>
      <w:tr w:rsidR="00E60A16" w:rsidRPr="009447A2" w:rsidTr="0081565D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E60A16" w:rsidRPr="009447A2" w:rsidTr="0081565D">
        <w:trPr>
          <w:trHeight w:val="555"/>
        </w:trPr>
        <w:tc>
          <w:tcPr>
            <w:tcW w:w="12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</w:rPr>
              <w:t>NRS_Pterygo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60A16" w:rsidRPr="009447A2" w:rsidTr="0081565D">
        <w:trPr>
          <w:trHeight w:val="55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60A16" w:rsidRPr="009447A2" w:rsidTr="0081565D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E60A16" w:rsidRPr="009447A2" w:rsidTr="0081565D">
        <w:trPr>
          <w:trHeight w:val="285"/>
        </w:trPr>
        <w:tc>
          <w:tcPr>
            <w:tcW w:w="9359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**. Correlation is significant at the 0.01 level (2-tailed).</w:t>
            </w:r>
          </w:p>
        </w:tc>
      </w:tr>
      <w:tr w:rsidR="00E60A16" w:rsidRPr="009447A2" w:rsidTr="0081565D">
        <w:trPr>
          <w:trHeight w:val="375"/>
        </w:trPr>
        <w:tc>
          <w:tcPr>
            <w:tcW w:w="9359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*. Correlation is significant at the 0.05 level (2-tailed).</w:t>
            </w:r>
          </w:p>
        </w:tc>
      </w:tr>
    </w:tbl>
    <w:p w:rsidR="00E60A16" w:rsidRDefault="00E60A16" w:rsidP="00E60A16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 w:rsidRPr="009447A2">
        <w:rPr>
          <w:rFonts w:ascii="Times New Roman" w:eastAsia="Times New Roman" w:hAnsi="Times New Roman" w:cs="Times New Roman"/>
        </w:rPr>
        <w:t xml:space="preserve"> </w:t>
      </w:r>
    </w:p>
    <w:p w:rsidR="00E60A16" w:rsidRDefault="00E60A16" w:rsidP="00E60A16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</w:p>
    <w:p w:rsidR="00A54719" w:rsidRPr="009447A2" w:rsidRDefault="00A54719" w:rsidP="00E60A16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</w:p>
    <w:p w:rsidR="00E60A16" w:rsidRDefault="00A54719" w:rsidP="00E60A16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="00E60A16" w:rsidRPr="009447A2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2</w:t>
      </w:r>
      <w:r w:rsidR="00E60A16" w:rsidRPr="009447A2">
        <w:rPr>
          <w:rFonts w:ascii="Times New Roman" w:eastAsia="Times New Roman" w:hAnsi="Times New Roman" w:cs="Times New Roman"/>
          <w:b/>
        </w:rPr>
        <w:t>: Correlation of occlusal wear (score) with viscoelastic properties (Frequency, stiffness, decrement, relaxation, creep (for each muscle of mastication)</w:t>
      </w:r>
    </w:p>
    <w:p w:rsidR="00A54719" w:rsidRPr="009447A2" w:rsidRDefault="00A54719" w:rsidP="00E60A16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3"/>
        <w:tblW w:w="10065" w:type="dxa"/>
        <w:tblInd w:w="-1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276"/>
        <w:gridCol w:w="1134"/>
        <w:gridCol w:w="1134"/>
        <w:gridCol w:w="1276"/>
        <w:gridCol w:w="1276"/>
        <w:gridCol w:w="1417"/>
        <w:gridCol w:w="1276"/>
      </w:tblGrid>
      <w:tr w:rsidR="00E60A16" w:rsidRPr="009447A2" w:rsidTr="00A54719">
        <w:trPr>
          <w:trHeight w:val="300"/>
        </w:trPr>
        <w:tc>
          <w:tcPr>
            <w:tcW w:w="25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Occlusal_wea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Temporalis Frequenc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Temporalis stiffnes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Temporalis decremen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Temporalis relaxatio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Temporalis creep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Occlusal</w:t>
            </w:r>
          </w:p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w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0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021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8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8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9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908</w:t>
            </w:r>
          </w:p>
        </w:tc>
      </w:tr>
      <w:tr w:rsidR="00E60A16" w:rsidRPr="009447A2" w:rsidTr="00A5471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  <w:b/>
              </w:rPr>
              <w:t>Temporalis_Frequenc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886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1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896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879**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E60A16" w:rsidRPr="009447A2" w:rsidTr="00A5471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  <w:b/>
              </w:rPr>
              <w:t>Temporalis_stiffne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0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962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953**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8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E60A16" w:rsidRPr="009447A2" w:rsidTr="00A5471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  <w:b/>
              </w:rPr>
              <w:t>Temporalis_decreme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53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766</w:t>
            </w:r>
          </w:p>
        </w:tc>
      </w:tr>
      <w:tr w:rsidR="00E60A16" w:rsidRPr="009447A2" w:rsidTr="00A5471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  <w:b/>
              </w:rPr>
              <w:t>Temporalis_relax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994**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E60A16" w:rsidRPr="009447A2" w:rsidTr="00A5471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  <w:b/>
              </w:rPr>
              <w:t>Temporalis_cree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60A16" w:rsidRPr="009447A2" w:rsidTr="00A5471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81565D">
        <w:trPr>
          <w:trHeight w:val="300"/>
        </w:trPr>
        <w:tc>
          <w:tcPr>
            <w:tcW w:w="1006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**. Correlation is significant at the 0.01 level (2-tailed).</w:t>
            </w:r>
          </w:p>
        </w:tc>
      </w:tr>
    </w:tbl>
    <w:tbl>
      <w:tblPr>
        <w:tblStyle w:val="2"/>
        <w:tblW w:w="10065" w:type="dxa"/>
        <w:tblInd w:w="-1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009"/>
        <w:gridCol w:w="1118"/>
        <w:gridCol w:w="1275"/>
        <w:gridCol w:w="1134"/>
        <w:gridCol w:w="1418"/>
        <w:gridCol w:w="1276"/>
        <w:gridCol w:w="1559"/>
      </w:tblGrid>
      <w:tr w:rsidR="00E60A16" w:rsidRPr="009447A2" w:rsidTr="00A54719">
        <w:trPr>
          <w:trHeight w:val="300"/>
        </w:trPr>
        <w:tc>
          <w:tcPr>
            <w:tcW w:w="22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</w:t>
            </w:r>
            <w:r w:rsidRPr="009447A2">
              <w:rPr>
                <w:rFonts w:ascii="Times New Roman" w:eastAsia="Times New Roman" w:hAnsi="Times New Roman" w:cs="Times New Roman"/>
                <w:b/>
              </w:rPr>
              <w:t>cclusal wear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Masseter Frequency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Masseter Stiffnes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Masseter decremen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Masseter Relaxatio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Masseter Creep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occlusal wea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2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2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257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1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8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1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142</w:t>
            </w:r>
          </w:p>
        </w:tc>
      </w:tr>
      <w:tr w:rsidR="00E60A16" w:rsidRPr="009447A2" w:rsidTr="00A5471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Masseter Frequenc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910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386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927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928**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E60A16" w:rsidRPr="009447A2" w:rsidTr="00A5471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Masseter Stiffnes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536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869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859**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E60A16" w:rsidRPr="009447A2" w:rsidTr="00A5471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Masseter decremen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463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410*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16</w:t>
            </w:r>
          </w:p>
        </w:tc>
      </w:tr>
      <w:tr w:rsidR="00E60A16" w:rsidRPr="009447A2" w:rsidTr="00A5471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Masseter Relaxatio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998**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E60A16" w:rsidRPr="009447A2" w:rsidTr="00A5471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447A2">
              <w:rPr>
                <w:rFonts w:ascii="Times New Roman" w:eastAsia="Times New Roman" w:hAnsi="Times New Roman" w:cs="Times New Roman"/>
                <w:b/>
              </w:rPr>
              <w:t>Masseter_Creep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60A16" w:rsidRPr="009447A2" w:rsidTr="00A54719">
        <w:trPr>
          <w:trHeight w:val="555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60A16" w:rsidRPr="009447A2" w:rsidTr="00A54719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81565D">
        <w:trPr>
          <w:trHeight w:val="300"/>
        </w:trPr>
        <w:tc>
          <w:tcPr>
            <w:tcW w:w="1006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**. Correlation is significant at the 0.01 level (2-tailed).</w:t>
            </w:r>
          </w:p>
        </w:tc>
      </w:tr>
      <w:tr w:rsidR="00E60A16" w:rsidRPr="009447A2" w:rsidTr="0081565D">
        <w:trPr>
          <w:trHeight w:val="300"/>
        </w:trPr>
        <w:tc>
          <w:tcPr>
            <w:tcW w:w="1006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*. Correlation is significant at the 0.05 level (2-tailed).</w:t>
            </w:r>
          </w:p>
        </w:tc>
      </w:tr>
    </w:tbl>
    <w:tbl>
      <w:tblPr>
        <w:tblStyle w:val="1"/>
        <w:tblW w:w="10065" w:type="dxa"/>
        <w:tblInd w:w="-1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1276"/>
        <w:gridCol w:w="992"/>
        <w:gridCol w:w="1134"/>
        <w:gridCol w:w="1276"/>
        <w:gridCol w:w="1275"/>
        <w:gridCol w:w="1174"/>
        <w:gridCol w:w="1945"/>
      </w:tblGrid>
      <w:tr w:rsidR="00E60A16" w:rsidRPr="009447A2" w:rsidTr="0081565D">
        <w:trPr>
          <w:trHeight w:val="960"/>
        </w:trPr>
        <w:tc>
          <w:tcPr>
            <w:tcW w:w="22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Occlusal_wea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Sternocleidomastoid Frequenc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Sternocleidomastoid Stiffnes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Sternocleidomastoid decrement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Sternocleidomastoid Relaxation</w:t>
            </w:r>
          </w:p>
        </w:tc>
        <w:tc>
          <w:tcPr>
            <w:tcW w:w="1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Sternocleidomastoid Creep</w:t>
            </w:r>
          </w:p>
        </w:tc>
      </w:tr>
      <w:tr w:rsidR="00E60A16" w:rsidRPr="009447A2" w:rsidTr="0081565D">
        <w:trPr>
          <w:trHeight w:val="630"/>
        </w:trPr>
        <w:tc>
          <w:tcPr>
            <w:tcW w:w="9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occlusal w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2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2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19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26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293</w:t>
            </w:r>
          </w:p>
        </w:tc>
      </w:tr>
      <w:tr w:rsidR="00E60A16" w:rsidRPr="009447A2" w:rsidTr="0081565D">
        <w:trPr>
          <w:trHeight w:val="555"/>
        </w:trPr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1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27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13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93</w:t>
            </w:r>
          </w:p>
        </w:tc>
      </w:tr>
      <w:tr w:rsidR="00E60A16" w:rsidRPr="009447A2" w:rsidTr="0081565D">
        <w:trPr>
          <w:trHeight w:val="285"/>
        </w:trPr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81565D">
        <w:trPr>
          <w:trHeight w:val="645"/>
        </w:trPr>
        <w:tc>
          <w:tcPr>
            <w:tcW w:w="9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Sternocleidomastoid Frequen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938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515**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925**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893**</w:t>
            </w:r>
          </w:p>
        </w:tc>
      </w:tr>
      <w:tr w:rsidR="00E60A16" w:rsidRPr="009447A2" w:rsidTr="0081565D">
        <w:trPr>
          <w:trHeight w:val="555"/>
        </w:trPr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E60A16" w:rsidRPr="009447A2" w:rsidTr="0081565D">
        <w:trPr>
          <w:trHeight w:val="285"/>
        </w:trPr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81565D">
        <w:trPr>
          <w:trHeight w:val="645"/>
        </w:trPr>
        <w:tc>
          <w:tcPr>
            <w:tcW w:w="9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Sternocleidomastoid Stiff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479**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880**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-.840**</w:t>
            </w:r>
          </w:p>
        </w:tc>
      </w:tr>
      <w:tr w:rsidR="00E60A16" w:rsidRPr="009447A2" w:rsidTr="0081565D">
        <w:trPr>
          <w:trHeight w:val="555"/>
        </w:trPr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E60A16" w:rsidRPr="009447A2" w:rsidTr="0081565D">
        <w:trPr>
          <w:trHeight w:val="285"/>
        </w:trPr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81565D">
        <w:trPr>
          <w:trHeight w:val="645"/>
        </w:trPr>
        <w:tc>
          <w:tcPr>
            <w:tcW w:w="9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Sternocleidomas</w:t>
            </w:r>
            <w:r w:rsidRPr="009447A2">
              <w:rPr>
                <w:rFonts w:ascii="Times New Roman" w:eastAsia="Times New Roman" w:hAnsi="Times New Roman" w:cs="Times New Roman"/>
                <w:b/>
              </w:rPr>
              <w:lastRenderedPageBreak/>
              <w:t>toid decre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lastRenderedPageBreak/>
              <w:t>Pearson Corre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480**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542**</w:t>
            </w:r>
          </w:p>
        </w:tc>
      </w:tr>
      <w:tr w:rsidR="00E60A16" w:rsidRPr="009447A2" w:rsidTr="0081565D">
        <w:trPr>
          <w:trHeight w:val="555"/>
        </w:trPr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E60A16" w:rsidRPr="009447A2" w:rsidTr="0081565D">
        <w:trPr>
          <w:trHeight w:val="285"/>
        </w:trPr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81565D">
        <w:trPr>
          <w:trHeight w:val="645"/>
        </w:trPr>
        <w:tc>
          <w:tcPr>
            <w:tcW w:w="9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Sternocleidomastoid Relaxation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983**</w:t>
            </w:r>
          </w:p>
        </w:tc>
      </w:tr>
      <w:tr w:rsidR="00E60A16" w:rsidRPr="009447A2" w:rsidTr="0081565D">
        <w:trPr>
          <w:trHeight w:val="555"/>
        </w:trPr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E60A16" w:rsidRPr="009447A2" w:rsidTr="0081565D">
        <w:trPr>
          <w:trHeight w:val="285"/>
        </w:trPr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81565D">
        <w:trPr>
          <w:trHeight w:val="645"/>
        </w:trPr>
        <w:tc>
          <w:tcPr>
            <w:tcW w:w="9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A54719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447A2">
              <w:rPr>
                <w:rFonts w:ascii="Times New Roman" w:eastAsia="Times New Roman" w:hAnsi="Times New Roman" w:cs="Times New Roman"/>
                <w:b/>
              </w:rPr>
              <w:t>Sternocleidomastoid Cree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60A16" w:rsidRPr="009447A2" w:rsidTr="0081565D">
        <w:trPr>
          <w:trHeight w:val="555"/>
        </w:trPr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Sig. (2-taile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60A16" w:rsidRPr="009447A2" w:rsidTr="0081565D">
        <w:trPr>
          <w:trHeight w:val="285"/>
        </w:trPr>
        <w:tc>
          <w:tcPr>
            <w:tcW w:w="9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A16" w:rsidRPr="009447A2" w:rsidRDefault="00E60A16" w:rsidP="008156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60A16" w:rsidRPr="009447A2" w:rsidTr="0081565D">
        <w:trPr>
          <w:trHeight w:val="315"/>
        </w:trPr>
        <w:tc>
          <w:tcPr>
            <w:tcW w:w="1006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60A16" w:rsidRPr="009447A2" w:rsidRDefault="00E60A16" w:rsidP="0081565D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9447A2">
              <w:rPr>
                <w:rFonts w:ascii="Times New Roman" w:eastAsia="Times New Roman" w:hAnsi="Times New Roman" w:cs="Times New Roman"/>
              </w:rPr>
              <w:t>**. Correlation is significant at the 0.01 level (2-tailed).</w:t>
            </w:r>
          </w:p>
        </w:tc>
      </w:tr>
    </w:tbl>
    <w:p w:rsidR="00E60A16" w:rsidRPr="009447A2" w:rsidRDefault="00E60A16" w:rsidP="00E60A1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E60A16" w:rsidRPr="009447A2" w:rsidRDefault="00E60A16" w:rsidP="00E60A1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E60A16" w:rsidRPr="009447A2" w:rsidRDefault="00E60A16" w:rsidP="00E60A1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E60A16" w:rsidRDefault="00E60A16"/>
    <w:sectPr w:rsidR="00E60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A16"/>
    <w:rsid w:val="00A54719"/>
    <w:rsid w:val="00E6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E7BF2D"/>
  <w15:chartTrackingRefBased/>
  <w15:docId w15:val="{A05AF9B4-67B5-44FC-87F1-484DAD4BE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A16"/>
    <w:pPr>
      <w:spacing w:after="0" w:line="276" w:lineRule="auto"/>
    </w:pPr>
    <w:rPr>
      <w:rFonts w:ascii="Arial" w:eastAsia="Arial" w:hAnsi="Arial" w:cs="Arial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E60A16"/>
    <w:pPr>
      <w:spacing w:after="0" w:line="276" w:lineRule="auto"/>
    </w:pPr>
    <w:rPr>
      <w:rFonts w:ascii="Arial" w:eastAsia="Arial" w:hAnsi="Arial" w:cs="Arial"/>
      <w:lang w:val="en" w:eastAsia="en-I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60A16"/>
    <w:pPr>
      <w:spacing w:after="0" w:line="276" w:lineRule="auto"/>
    </w:pPr>
    <w:rPr>
      <w:rFonts w:ascii="Arial" w:eastAsia="Arial" w:hAnsi="Arial" w:cs="Arial"/>
      <w:lang w:val="en" w:eastAsia="en-I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E60A16"/>
    <w:pPr>
      <w:spacing w:after="0" w:line="276" w:lineRule="auto"/>
    </w:pPr>
    <w:rPr>
      <w:rFonts w:ascii="Arial" w:eastAsia="Arial" w:hAnsi="Arial" w:cs="Arial"/>
      <w:lang w:val="en" w:eastAsia="en-I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E60A16"/>
    <w:pPr>
      <w:spacing w:after="0" w:line="276" w:lineRule="auto"/>
    </w:pPr>
    <w:rPr>
      <w:rFonts w:ascii="Arial" w:eastAsia="Arial" w:hAnsi="Arial" w:cs="Arial"/>
      <w:lang w:val="en" w:eastAsia="en-I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59</Words>
  <Characters>3310</Characters>
  <Application>Microsoft Office Word</Application>
  <DocSecurity>0</DocSecurity>
  <Lines>827</Lines>
  <Paragraphs>429</Paragraphs>
  <ScaleCrop>false</ScaleCrop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Chopra</dc:creator>
  <cp:keywords/>
  <dc:description/>
  <cp:lastModifiedBy>Aditi Chopra</cp:lastModifiedBy>
  <cp:revision>2</cp:revision>
  <dcterms:created xsi:type="dcterms:W3CDTF">2025-07-15T09:37:00Z</dcterms:created>
  <dcterms:modified xsi:type="dcterms:W3CDTF">2025-07-15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cf1276-a4b3-4864-86f3-6d393db9ca43</vt:lpwstr>
  </property>
</Properties>
</file>